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4277"/>
      </w:tblGrid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ariable nam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le (113), female (98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ge at diagnosis 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-6 years (87 pts), 7-12 (57 pts), 13-18 (67 pts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agnosi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ukemia (77 pts), non-Hodgkin lymphoma (22 pts),  Mb. Hodgkin (54 pts), Sarcomas (25 pts), CNS tumors (17 pts), others (16 pts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me period of treatment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68-1978 (39 pts),  1979-1988 (112 pts), 1989-1998 (60pts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rgery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es (115), no (96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diotherapy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es (166), no (45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umulative radiation dos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30 Gy (30 pts),   &gt;30 Gy (26 pts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es (191), no (12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thracyclin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es (146), no (65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umulative dose of anthracyclin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200 m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62 pts) 200-400 mg/m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(70 pts), &gt;400 m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 14 pts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diac damag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es (112), no (9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01:00Z</dcterms:created>
  <dc:creator>Lidija Kitanovski</dc:creator>
  <dc:description/>
  <dc:language>en-US</dc:language>
  <cp:lastModifiedBy>Lidija Kitanovski</cp:lastModifiedBy>
  <dcterms:modified xsi:type="dcterms:W3CDTF">2008-04-15T13:01:00Z</dcterms:modified>
  <cp:revision>2</cp:revision>
  <dc:subject/>
  <dc:title>Variable name</dc:title>
</cp:coreProperties>
</file>